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560"/>
        <w:gridCol w:w="1134"/>
        <w:gridCol w:w="1701"/>
        <w:gridCol w:w="1067"/>
      </w:tblGrid>
      <w:tr w:rsidR="008870E5" w:rsidRPr="002256A4" w14:paraId="1F4DB454" w14:textId="77777777" w:rsidTr="002256A4">
        <w:trPr>
          <w:trHeight w:val="497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EAAAA" w:themeFill="background2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E5CFF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EAAAA" w:themeFill="background2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B26985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vs.CgA</w:t>
            </w:r>
          </w:p>
        </w:tc>
        <w:tc>
          <w:tcPr>
            <w:tcW w:w="27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EAAAA" w:themeFill="background2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6E6B6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vs. QIDS-J</w:t>
            </w:r>
          </w:p>
        </w:tc>
      </w:tr>
      <w:tr w:rsidR="008870E5" w:rsidRPr="002256A4" w14:paraId="105DDEBD" w14:textId="77777777" w:rsidTr="008870E5">
        <w:trPr>
          <w:trHeight w:val="497"/>
        </w:trPr>
        <w:tc>
          <w:tcPr>
            <w:tcW w:w="225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BB6B0" w14:textId="337B5C30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Physical assessmen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C2BF1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r</w:t>
            </w:r>
            <w:r w:rsidRPr="002256A4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EAAA0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48016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r</w:t>
            </w:r>
            <w:r w:rsidRPr="002256A4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29C2A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p-value</w:t>
            </w:r>
          </w:p>
        </w:tc>
      </w:tr>
      <w:tr w:rsidR="008870E5" w:rsidRPr="002256A4" w14:paraId="10EAB014" w14:textId="77777777" w:rsidTr="008870E5">
        <w:trPr>
          <w:trHeight w:val="497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6A637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KP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3769A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9DE11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91022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CE003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002**</w:t>
            </w:r>
          </w:p>
        </w:tc>
      </w:tr>
      <w:tr w:rsidR="008870E5" w:rsidRPr="002256A4" w14:paraId="304CD1FA" w14:textId="77777777" w:rsidTr="008870E5">
        <w:trPr>
          <w:trHeight w:val="497"/>
        </w:trPr>
        <w:tc>
          <w:tcPr>
            <w:tcW w:w="22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1B2B4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Oral intak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16927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BB4C4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A29480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0.342</w:t>
            </w:r>
          </w:p>
        </w:tc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7CF69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001**</w:t>
            </w:r>
          </w:p>
        </w:tc>
      </w:tr>
      <w:tr w:rsidR="008870E5" w:rsidRPr="002256A4" w14:paraId="33457B64" w14:textId="77777777" w:rsidTr="008870E5">
        <w:trPr>
          <w:trHeight w:val="497"/>
        </w:trPr>
        <w:tc>
          <w:tcPr>
            <w:tcW w:w="22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02DB4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NR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6099E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BA0DB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6BCB6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27312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174</w:t>
            </w:r>
          </w:p>
        </w:tc>
      </w:tr>
      <w:tr w:rsidR="008870E5" w:rsidRPr="002256A4" w14:paraId="246B122F" w14:textId="77777777" w:rsidTr="008870E5">
        <w:trPr>
          <w:trHeight w:val="497"/>
        </w:trPr>
        <w:tc>
          <w:tcPr>
            <w:tcW w:w="225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9B7CEE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QIDS-J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46284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145AAA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6F722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3C937" w14:textId="77777777" w:rsidR="008870E5" w:rsidRPr="002256A4" w:rsidRDefault="008870E5" w:rsidP="008870E5">
            <w:pPr>
              <w:rPr>
                <w:rFonts w:ascii="Times New Roman" w:hAnsi="Times New Roman" w:cs="Times New Roman"/>
              </w:rPr>
            </w:pPr>
            <w:r w:rsidRPr="002256A4">
              <w:rPr>
                <w:rFonts w:ascii="Times New Roman" w:hAnsi="Times New Roman" w:cs="Times New Roman"/>
              </w:rPr>
              <w:t>-</w:t>
            </w:r>
          </w:p>
        </w:tc>
      </w:tr>
    </w:tbl>
    <w:p w14:paraId="4F032E15" w14:textId="5589F66D" w:rsidR="00F03220" w:rsidRPr="002256A4" w:rsidRDefault="00F03220">
      <w:pPr>
        <w:rPr>
          <w:rFonts w:ascii="Times New Roman" w:hAnsi="Times New Roman" w:cs="Times New Roman"/>
        </w:rPr>
      </w:pPr>
    </w:p>
    <w:p w14:paraId="57CA118C" w14:textId="50868A80" w:rsidR="008870E5" w:rsidRPr="001A28EF" w:rsidRDefault="004A6A3C" w:rsidP="008870E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256A4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8870E5" w:rsidRPr="002256A4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EB071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A28EF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8870E5" w:rsidRPr="002256A4">
        <w:rPr>
          <w:rFonts w:ascii="Times New Roman" w:hAnsi="Times New Roman" w:cs="Times New Roman"/>
          <w:b/>
          <w:bCs/>
          <w:sz w:val="22"/>
          <w:szCs w:val="22"/>
        </w:rPr>
        <w:t xml:space="preserve">　</w:t>
      </w:r>
      <w:r w:rsidR="008870E5" w:rsidRPr="002256A4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8870E5" w:rsidRPr="002256A4">
        <w:rPr>
          <w:rFonts w:ascii="Times New Roman" w:hAnsi="Times New Roman" w:cs="Times New Roman"/>
          <w:sz w:val="22"/>
          <w:szCs w:val="22"/>
        </w:rPr>
        <w:t>Correlation between CgA or QIDS-J and KPS, oral intake and NRS</w:t>
      </w:r>
    </w:p>
    <w:p w14:paraId="5484E19F" w14:textId="679425DA" w:rsidR="008870E5" w:rsidRPr="002256A4" w:rsidRDefault="008870E5" w:rsidP="008870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256A4">
        <w:rPr>
          <w:rFonts w:ascii="Times New Roman" w:hAnsi="Times New Roman" w:cs="Times New Roman"/>
          <w:sz w:val="22"/>
          <w:szCs w:val="22"/>
        </w:rPr>
        <w:t>There was no clear correlation between CgA and physical assessments. On the other hand, QIDS-J showed a weak correlation with KPS and oral intake.</w:t>
      </w:r>
    </w:p>
    <w:p w14:paraId="1C522E21" w14:textId="08D06309" w:rsidR="008870E5" w:rsidRPr="008870E5" w:rsidRDefault="008870E5" w:rsidP="008870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96A9E74" w14:textId="2D2D25E1" w:rsidR="008870E5" w:rsidRPr="00A27927" w:rsidRDefault="008870E5" w:rsidP="008870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A4E67">
        <w:rPr>
          <w:rFonts w:ascii="Times New Roman" w:hAnsi="Times New Roman" w:cs="Times New Roman"/>
          <w:sz w:val="22"/>
          <w:szCs w:val="22"/>
        </w:rPr>
        <w:t>CgA: Chromogranin A, KPS: Karnofs</w:t>
      </w:r>
      <w:r w:rsidR="002256A4">
        <w:rPr>
          <w:rFonts w:ascii="Times New Roman" w:hAnsi="Times New Roman" w:cs="Times New Roman"/>
          <w:sz w:val="22"/>
          <w:szCs w:val="22"/>
        </w:rPr>
        <w:t>k</w:t>
      </w:r>
      <w:r w:rsidRPr="00DA4E67">
        <w:rPr>
          <w:rFonts w:ascii="Times New Roman" w:hAnsi="Times New Roman" w:cs="Times New Roman"/>
          <w:sz w:val="22"/>
          <w:szCs w:val="22"/>
        </w:rPr>
        <w:t>y Performance Scale, NRS: numerical rating scale, r</w:t>
      </w:r>
      <w:r w:rsidRPr="008870E5">
        <w:rPr>
          <w:rFonts w:ascii="Times New Roman" w:hAnsi="Times New Roman" w:cs="Times New Roman"/>
          <w:sz w:val="22"/>
          <w:szCs w:val="22"/>
          <w:vertAlign w:val="subscript"/>
        </w:rPr>
        <w:t>s</w:t>
      </w:r>
      <w:r w:rsidRPr="00DA4E67">
        <w:rPr>
          <w:rFonts w:ascii="Times New Roman" w:hAnsi="Times New Roman" w:cs="Times New Roman"/>
          <w:sz w:val="22"/>
          <w:szCs w:val="22"/>
        </w:rPr>
        <w:t>: spearman’s rho correlations.</w:t>
      </w:r>
    </w:p>
    <w:p w14:paraId="28BF8E7D" w14:textId="77777777" w:rsidR="008870E5" w:rsidRPr="008870E5" w:rsidRDefault="008870E5"/>
    <w:sectPr w:rsidR="008870E5" w:rsidRPr="008870E5" w:rsidSect="003F5D4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E5"/>
    <w:rsid w:val="001A28EF"/>
    <w:rsid w:val="002256A4"/>
    <w:rsid w:val="00237294"/>
    <w:rsid w:val="00301FDD"/>
    <w:rsid w:val="003D1FDF"/>
    <w:rsid w:val="003F5D41"/>
    <w:rsid w:val="004A6A3C"/>
    <w:rsid w:val="005B3986"/>
    <w:rsid w:val="005B59F3"/>
    <w:rsid w:val="007B4B27"/>
    <w:rsid w:val="007E0CA8"/>
    <w:rsid w:val="008870E5"/>
    <w:rsid w:val="008A657D"/>
    <w:rsid w:val="008A7AAC"/>
    <w:rsid w:val="008C75A5"/>
    <w:rsid w:val="009E3986"/>
    <w:rsid w:val="00A008D7"/>
    <w:rsid w:val="00A354A2"/>
    <w:rsid w:val="00A608EC"/>
    <w:rsid w:val="00AE21F9"/>
    <w:rsid w:val="00B73BB6"/>
    <w:rsid w:val="00D0711F"/>
    <w:rsid w:val="00D20D20"/>
    <w:rsid w:val="00EB0716"/>
    <w:rsid w:val="00F0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FA0E5"/>
  <w15:chartTrackingRefBased/>
  <w15:docId w15:val="{AA7B96F4-D37D-0040-806C-DCCB78E01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晃子</dc:creator>
  <cp:keywords/>
  <dc:description/>
  <cp:lastModifiedBy>山田 晃子</cp:lastModifiedBy>
  <cp:revision>5</cp:revision>
  <dcterms:created xsi:type="dcterms:W3CDTF">2023-11-10T01:24:00Z</dcterms:created>
  <dcterms:modified xsi:type="dcterms:W3CDTF">2024-01-05T10:07:00Z</dcterms:modified>
</cp:coreProperties>
</file>